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0BD5" w:rsidRDefault="005E0BD5" w:rsidP="005E0BD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D2260">
        <w:rPr>
          <w:rFonts w:ascii="Times New Roman" w:hAnsi="Times New Roman" w:cs="Times New Roman"/>
          <w:b/>
          <w:sz w:val="24"/>
          <w:szCs w:val="24"/>
        </w:rPr>
        <w:t>Table S1.</w:t>
      </w:r>
      <w:r>
        <w:rPr>
          <w:rFonts w:ascii="Times New Roman" w:hAnsi="Times New Roman" w:cs="Times New Roman"/>
          <w:sz w:val="24"/>
          <w:szCs w:val="24"/>
        </w:rPr>
        <w:t xml:space="preserve"> List of primer sequences used in the study.</w:t>
      </w:r>
    </w:p>
    <w:p w:rsidR="005E0BD5" w:rsidRDefault="005E0BD5" w:rsidP="005E0BD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072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40"/>
        <w:gridCol w:w="4320"/>
        <w:gridCol w:w="3312"/>
      </w:tblGrid>
      <w:tr w:rsidR="005E0BD5" w:rsidRPr="00633CC4" w:rsidTr="003A654C">
        <w:trPr>
          <w:trHeight w:hRule="exact" w:val="397"/>
          <w:jc w:val="center"/>
        </w:trPr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5E0BD5" w:rsidRPr="00633CC4" w:rsidRDefault="005E0BD5" w:rsidP="003A654C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633C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4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5E0BD5" w:rsidRPr="00633CC4" w:rsidRDefault="005E0BD5" w:rsidP="003A654C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633C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ward (5’ -&gt; 3’)</w:t>
            </w:r>
          </w:p>
        </w:tc>
        <w:tc>
          <w:tcPr>
            <w:tcW w:w="33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5E0BD5" w:rsidRPr="00633CC4" w:rsidRDefault="005E0BD5" w:rsidP="003A654C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633C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verse (5’ -&gt; 3’)</w:t>
            </w:r>
          </w:p>
        </w:tc>
      </w:tr>
      <w:tr w:rsidR="005E0BD5" w:rsidRPr="00633CC4" w:rsidTr="003A654C">
        <w:trPr>
          <w:trHeight w:hRule="exact" w:val="397"/>
          <w:jc w:val="center"/>
        </w:trPr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5E0BD5" w:rsidRPr="00633CC4" w:rsidRDefault="005E0BD5" w:rsidP="003A654C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633CC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QP1</w:t>
            </w:r>
          </w:p>
        </w:tc>
        <w:tc>
          <w:tcPr>
            <w:tcW w:w="4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5E0BD5" w:rsidRPr="00633CC4" w:rsidRDefault="005E0BD5" w:rsidP="003A654C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633C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GCACAGGCTTGCTGTATG</w:t>
            </w:r>
          </w:p>
        </w:tc>
        <w:tc>
          <w:tcPr>
            <w:tcW w:w="33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5E0BD5" w:rsidRPr="00633CC4" w:rsidRDefault="005E0BD5" w:rsidP="003A654C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633C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TTCCTTGGGCTGCAACTA</w:t>
            </w:r>
          </w:p>
        </w:tc>
      </w:tr>
      <w:tr w:rsidR="005E0BD5" w:rsidRPr="00633CC4" w:rsidTr="003A654C">
        <w:trPr>
          <w:trHeight w:hRule="exact" w:val="397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5E0BD5" w:rsidRPr="00633CC4" w:rsidRDefault="005E0BD5" w:rsidP="003A654C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633CC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GP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5E0BD5" w:rsidRPr="00633CC4" w:rsidRDefault="005E0BD5" w:rsidP="003A654C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633C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CGCCTTAGCGGTAGTAAC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5E0BD5" w:rsidRPr="00633CC4" w:rsidRDefault="005E0BD5" w:rsidP="003A654C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633C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TCTGCTGAGGGGATATGA</w:t>
            </w:r>
          </w:p>
        </w:tc>
      </w:tr>
      <w:tr w:rsidR="005E0BD5" w:rsidRPr="00633CC4" w:rsidTr="003A654C">
        <w:trPr>
          <w:trHeight w:hRule="exact" w:val="397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5E0BD5" w:rsidRPr="00633CC4" w:rsidRDefault="005E0BD5" w:rsidP="003A654C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633CC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I3L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5E0BD5" w:rsidRPr="00633CC4" w:rsidRDefault="005E0BD5" w:rsidP="003A654C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633C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TTGACCGCTTCCTCTGTA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5E0BD5" w:rsidRPr="00633CC4" w:rsidRDefault="005E0BD5" w:rsidP="003A654C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633C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GTTGAGCATGCCGTAGAG</w:t>
            </w:r>
          </w:p>
        </w:tc>
      </w:tr>
      <w:tr w:rsidR="005E0BD5" w:rsidRPr="00633CC4" w:rsidTr="003A654C">
        <w:trPr>
          <w:trHeight w:hRule="exact" w:val="397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5E0BD5" w:rsidRPr="00633CC4" w:rsidRDefault="005E0BD5" w:rsidP="003A654C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633CC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OC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5E0BD5" w:rsidRPr="00633CC4" w:rsidRDefault="005E0BD5" w:rsidP="003A654C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633C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GCCCACCTACCCCTACAC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5E0BD5" w:rsidRPr="00633CC4" w:rsidRDefault="005E0BD5" w:rsidP="003A654C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633C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CAGTGGCCTAGGCAGTAT</w:t>
            </w:r>
          </w:p>
        </w:tc>
      </w:tr>
      <w:tr w:rsidR="005E0BD5" w:rsidRPr="00633CC4" w:rsidTr="003A654C">
        <w:trPr>
          <w:trHeight w:hRule="exact" w:val="397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5E0BD5" w:rsidRPr="00633CC4" w:rsidRDefault="005E0BD5" w:rsidP="003A654C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633CC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LAM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5E0BD5" w:rsidRPr="00633CC4" w:rsidRDefault="005E0BD5" w:rsidP="003A654C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633C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ACCTCCACGGAAGCTATG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5E0BD5" w:rsidRPr="00633CC4" w:rsidRDefault="005E0BD5" w:rsidP="003A654C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633C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TTGCAACCAGGTGTGTGTA</w:t>
            </w:r>
          </w:p>
        </w:tc>
      </w:tr>
      <w:tr w:rsidR="005E0BD5" w:rsidRPr="00633CC4" w:rsidTr="003A654C">
        <w:trPr>
          <w:trHeight w:hRule="exact" w:val="397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5E0BD5" w:rsidRPr="00633CC4" w:rsidRDefault="005E0BD5" w:rsidP="003A654C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633CC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5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5E0BD5" w:rsidRPr="00633CC4" w:rsidRDefault="005E0BD5" w:rsidP="003A654C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633C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CGTTTGACAAGCAAATCGTG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5E0BD5" w:rsidRPr="00633CC4" w:rsidRDefault="005E0BD5" w:rsidP="003A654C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633C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TAGGGATGATGACTGGCTC</w:t>
            </w:r>
          </w:p>
        </w:tc>
      </w:tr>
      <w:tr w:rsidR="005E0BD5" w:rsidRPr="00633CC4" w:rsidTr="003A654C">
        <w:trPr>
          <w:trHeight w:hRule="exact" w:val="397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5E0BD5" w:rsidRPr="00633CC4" w:rsidRDefault="005E0BD5" w:rsidP="003A654C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633CC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DH23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5E0BD5" w:rsidRPr="00633CC4" w:rsidRDefault="005E0BD5" w:rsidP="003A654C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633C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CCCACATTTCACAATCAGC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5E0BD5" w:rsidRPr="00633CC4" w:rsidRDefault="005E0BD5" w:rsidP="003A654C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633C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TCCCCACTGGTGTATTCT</w:t>
            </w:r>
          </w:p>
        </w:tc>
      </w:tr>
      <w:tr w:rsidR="005E0BD5" w:rsidRPr="00633CC4" w:rsidTr="003A654C">
        <w:trPr>
          <w:trHeight w:hRule="exact" w:val="397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5E0BD5" w:rsidRPr="00633CC4" w:rsidRDefault="005E0BD5" w:rsidP="003A654C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633CC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Y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5E0BD5" w:rsidRPr="00633CC4" w:rsidRDefault="005E0BD5" w:rsidP="003A654C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633C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CTGCTAAGCTAGAAAAAGCCG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5E0BD5" w:rsidRPr="00633CC4" w:rsidRDefault="005E0BD5" w:rsidP="003A654C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633C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TCAAAGTAACCTTTCCCTCCT</w:t>
            </w:r>
          </w:p>
        </w:tc>
      </w:tr>
      <w:tr w:rsidR="005E0BD5" w:rsidRPr="00633CC4" w:rsidTr="003A654C">
        <w:trPr>
          <w:trHeight w:hRule="exact" w:val="397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5E0BD5" w:rsidRPr="00633CC4" w:rsidRDefault="005E0BD5" w:rsidP="003A654C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633CC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P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5E0BD5" w:rsidRPr="00633CC4" w:rsidRDefault="005E0BD5" w:rsidP="003A654C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633C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TTCGCAGACCTGACATCCA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5E0BD5" w:rsidRPr="00633CC4" w:rsidRDefault="005E0BD5" w:rsidP="003A654C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633C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TTTCCATGTGTGAGGTGAT</w:t>
            </w:r>
          </w:p>
        </w:tc>
      </w:tr>
      <w:tr w:rsidR="005E0BD5" w:rsidRPr="00633CC4" w:rsidTr="003A654C">
        <w:trPr>
          <w:trHeight w:hRule="exact" w:val="397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5E0BD5" w:rsidRPr="00633CC4" w:rsidRDefault="005E0BD5" w:rsidP="003A654C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633CC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GF9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5E0BD5" w:rsidRPr="00633CC4" w:rsidRDefault="005E0BD5" w:rsidP="003A654C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633C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GGCGGAGGCAGCTATAC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5E0BD5" w:rsidRPr="00633CC4" w:rsidRDefault="005E0BD5" w:rsidP="003A654C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633C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TGGTTCCCTGGATAGTACC</w:t>
            </w:r>
          </w:p>
        </w:tc>
      </w:tr>
      <w:tr w:rsidR="005E0BD5" w:rsidRPr="00633CC4" w:rsidTr="003A654C">
        <w:trPr>
          <w:trHeight w:hRule="exact" w:val="397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5E0BD5" w:rsidRPr="00633CC4" w:rsidRDefault="005E0BD5" w:rsidP="003A654C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633CC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CNAB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5E0BD5" w:rsidRPr="00633CC4" w:rsidRDefault="005E0BD5" w:rsidP="003A654C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633C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ACTGCCGAAGTCTATGCTGC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5E0BD5" w:rsidRPr="00633CC4" w:rsidRDefault="005E0BD5" w:rsidP="003A654C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633C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GGGAGCCCTTCAATCCTT </w:t>
            </w:r>
          </w:p>
        </w:tc>
      </w:tr>
      <w:tr w:rsidR="005E0BD5" w:rsidRPr="00633CC4" w:rsidTr="003A654C">
        <w:trPr>
          <w:trHeight w:hRule="exact" w:val="397"/>
          <w:jc w:val="center"/>
        </w:trPr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5E0BD5" w:rsidRPr="00633CC4" w:rsidRDefault="005E0BD5" w:rsidP="003A654C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633CC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DNF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5E0BD5" w:rsidRPr="00633CC4" w:rsidRDefault="005E0BD5" w:rsidP="003A654C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633C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TTTCATAAAGTTCCACCAG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5E0BD5" w:rsidRPr="00633CC4" w:rsidRDefault="005E0BD5" w:rsidP="003A654C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633C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TGTTTGCTTCTTTCATGG</w:t>
            </w:r>
          </w:p>
        </w:tc>
      </w:tr>
    </w:tbl>
    <w:p w:rsidR="005E0BD5" w:rsidRDefault="005E0BD5" w:rsidP="005E0BD5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E24DF8" w:rsidRDefault="00E24DF8"/>
    <w:p w:rsidR="005E0BD5" w:rsidRDefault="005E0BD5"/>
    <w:p w:rsidR="005E0BD5" w:rsidRDefault="005E0BD5"/>
    <w:p w:rsidR="005E0BD5" w:rsidRDefault="005E0BD5"/>
    <w:p w:rsidR="005E0BD5" w:rsidRDefault="005E0BD5"/>
    <w:p w:rsidR="005E0BD5" w:rsidRDefault="005E0BD5"/>
    <w:p w:rsidR="005E0BD5" w:rsidRDefault="005E0BD5"/>
    <w:p w:rsidR="005E0BD5" w:rsidRDefault="005E0BD5"/>
    <w:p w:rsidR="005E0BD5" w:rsidRDefault="005E0BD5"/>
    <w:p w:rsidR="005E0BD5" w:rsidRDefault="005E0BD5"/>
    <w:p w:rsidR="005E0BD5" w:rsidRDefault="005E0BD5"/>
    <w:p w:rsidR="005E0BD5" w:rsidRDefault="005E0BD5"/>
    <w:p w:rsidR="005E0BD5" w:rsidRDefault="005E0BD5"/>
    <w:p w:rsidR="005E0BD5" w:rsidRDefault="005E0BD5"/>
    <w:p w:rsidR="005E0BD5" w:rsidRDefault="005E0BD5" w:rsidP="005E0BD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D2260">
        <w:rPr>
          <w:rFonts w:ascii="Times New Roman" w:hAnsi="Times New Roman" w:cs="Times New Roman"/>
          <w:b/>
          <w:sz w:val="24"/>
          <w:szCs w:val="24"/>
        </w:rPr>
        <w:lastRenderedPageBreak/>
        <w:t>Table S2.</w:t>
      </w:r>
      <w:r>
        <w:rPr>
          <w:rFonts w:ascii="Times New Roman" w:hAnsi="Times New Roman" w:cs="Times New Roman"/>
          <w:sz w:val="24"/>
          <w:szCs w:val="24"/>
        </w:rPr>
        <w:t xml:space="preserve"> Details of antibodies utilized for immunofluorescence.</w:t>
      </w:r>
    </w:p>
    <w:p w:rsidR="005E0BD5" w:rsidRDefault="005E0BD5" w:rsidP="005E0BD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505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60"/>
        <w:gridCol w:w="3700"/>
        <w:gridCol w:w="3345"/>
      </w:tblGrid>
      <w:tr w:rsidR="005E0BD5" w:rsidRPr="00633CC4" w:rsidTr="003A654C">
        <w:trPr>
          <w:trHeight w:hRule="exact" w:val="397"/>
          <w:jc w:val="center"/>
        </w:trPr>
        <w:tc>
          <w:tcPr>
            <w:tcW w:w="14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E0BD5" w:rsidRPr="00633CC4" w:rsidRDefault="005E0BD5" w:rsidP="003A654C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633C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body</w:t>
            </w:r>
          </w:p>
        </w:tc>
        <w:tc>
          <w:tcPr>
            <w:tcW w:w="3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E0BD5" w:rsidRPr="00633CC4" w:rsidRDefault="005E0BD5" w:rsidP="003A654C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633C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ein</w:t>
            </w:r>
          </w:p>
        </w:tc>
        <w:tc>
          <w:tcPr>
            <w:tcW w:w="33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E0BD5" w:rsidRPr="00633CC4" w:rsidRDefault="005E0BD5" w:rsidP="003A654C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633C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ny (Catalogue No.)</w:t>
            </w:r>
          </w:p>
        </w:tc>
      </w:tr>
      <w:tr w:rsidR="005E0BD5" w:rsidRPr="00633CC4" w:rsidTr="003A654C">
        <w:trPr>
          <w:trHeight w:hRule="exact" w:val="397"/>
          <w:jc w:val="center"/>
        </w:trPr>
        <w:tc>
          <w:tcPr>
            <w:tcW w:w="14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E0BD5" w:rsidRPr="00633CC4" w:rsidRDefault="005E0BD5" w:rsidP="003A654C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633CC4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3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E0BD5" w:rsidRPr="00633CC4" w:rsidRDefault="005E0BD5" w:rsidP="003A654C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633CC4">
              <w:rPr>
                <w:rFonts w:ascii="Times New Roman" w:hAnsi="Times New Roman" w:cs="Times New Roman"/>
                <w:sz w:val="20"/>
                <w:szCs w:val="20"/>
              </w:rPr>
              <w:t>F5</w:t>
            </w:r>
          </w:p>
        </w:tc>
        <w:tc>
          <w:tcPr>
            <w:tcW w:w="33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E0BD5" w:rsidRPr="00633CC4" w:rsidRDefault="005E0BD5" w:rsidP="003A654C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633C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nta Cruz Biotechnology (sc-66041)</w:t>
            </w:r>
          </w:p>
        </w:tc>
      </w:tr>
      <w:tr w:rsidR="005E0BD5" w:rsidRPr="00633CC4" w:rsidTr="003A654C">
        <w:trPr>
          <w:trHeight w:hRule="exact" w:val="397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E0BD5" w:rsidRPr="00633CC4" w:rsidRDefault="005E0BD5" w:rsidP="003A654C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633CC4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E0BD5" w:rsidRPr="00633CC4" w:rsidRDefault="005E0BD5" w:rsidP="003A654C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633CC4">
              <w:rPr>
                <w:rFonts w:ascii="Times New Roman" w:hAnsi="Times New Roman" w:cs="Times New Roman"/>
                <w:sz w:val="20"/>
                <w:szCs w:val="20"/>
              </w:rPr>
              <w:t>CDH23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E0BD5" w:rsidRPr="00633CC4" w:rsidRDefault="005E0BD5" w:rsidP="003A654C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proofErr w:type="spellStart"/>
            <w:r w:rsidRPr="00633C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cam</w:t>
            </w:r>
            <w:proofErr w:type="spellEnd"/>
            <w:r w:rsidRPr="00633C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ab131135)</w:t>
            </w:r>
          </w:p>
        </w:tc>
      </w:tr>
      <w:tr w:rsidR="005E0BD5" w:rsidRPr="00633CC4" w:rsidTr="003A654C">
        <w:trPr>
          <w:trHeight w:hRule="exact" w:val="397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E0BD5" w:rsidRPr="00633CC4" w:rsidRDefault="005E0BD5" w:rsidP="003A654C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633CC4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E0BD5" w:rsidRPr="00633CC4" w:rsidRDefault="005E0BD5" w:rsidP="003A654C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633CC4">
              <w:rPr>
                <w:rFonts w:ascii="Times New Roman" w:hAnsi="Times New Roman" w:cs="Times New Roman"/>
                <w:sz w:val="20"/>
                <w:szCs w:val="20"/>
              </w:rPr>
              <w:t>HEY1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E0BD5" w:rsidRPr="00633CC4" w:rsidRDefault="005E0BD5" w:rsidP="003A654C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proofErr w:type="spellStart"/>
            <w:r w:rsidRPr="00633C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cam</w:t>
            </w:r>
            <w:proofErr w:type="spellEnd"/>
            <w:r w:rsidRPr="00633C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ab22614)</w:t>
            </w:r>
          </w:p>
        </w:tc>
      </w:tr>
      <w:tr w:rsidR="005E0BD5" w:rsidRPr="00633CC4" w:rsidTr="003A654C">
        <w:trPr>
          <w:trHeight w:hRule="exact" w:val="397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E0BD5" w:rsidRPr="00633CC4" w:rsidRDefault="005E0BD5" w:rsidP="003A654C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633CC4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E0BD5" w:rsidRPr="00633CC4" w:rsidRDefault="005E0BD5" w:rsidP="003A654C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633CC4">
              <w:rPr>
                <w:rFonts w:ascii="Times New Roman" w:hAnsi="Times New Roman" w:cs="Times New Roman"/>
                <w:sz w:val="20"/>
                <w:szCs w:val="20"/>
              </w:rPr>
              <w:t>SPP1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E0BD5" w:rsidRPr="00633CC4" w:rsidRDefault="005E0BD5" w:rsidP="003A654C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proofErr w:type="spellStart"/>
            <w:r w:rsidRPr="00633C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cam</w:t>
            </w:r>
            <w:proofErr w:type="spellEnd"/>
            <w:r w:rsidRPr="00633C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ab63856)</w:t>
            </w:r>
          </w:p>
        </w:tc>
      </w:tr>
      <w:tr w:rsidR="005E0BD5" w:rsidRPr="00633CC4" w:rsidTr="003A654C">
        <w:trPr>
          <w:trHeight w:hRule="exact" w:val="397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E0BD5" w:rsidRPr="00633CC4" w:rsidRDefault="005E0BD5" w:rsidP="003A654C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633CC4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E0BD5" w:rsidRPr="00633CC4" w:rsidRDefault="005E0BD5" w:rsidP="003A654C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633CC4">
              <w:rPr>
                <w:rFonts w:ascii="Times New Roman" w:hAnsi="Times New Roman" w:cs="Times New Roman"/>
                <w:sz w:val="20"/>
                <w:szCs w:val="20"/>
              </w:rPr>
              <w:t>FGF9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E0BD5" w:rsidRPr="00633CC4" w:rsidRDefault="005E0BD5" w:rsidP="003A654C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proofErr w:type="spellStart"/>
            <w:r w:rsidRPr="00633C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cam</w:t>
            </w:r>
            <w:proofErr w:type="spellEnd"/>
            <w:r w:rsidRPr="00633C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ab71395)</w:t>
            </w:r>
          </w:p>
        </w:tc>
      </w:tr>
      <w:tr w:rsidR="005E0BD5" w:rsidRPr="00633CC4" w:rsidTr="003A654C">
        <w:trPr>
          <w:trHeight w:hRule="exact" w:val="397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E0BD5" w:rsidRPr="00633CC4" w:rsidRDefault="005E0BD5" w:rsidP="003A654C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633CC4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E0BD5" w:rsidRPr="00633CC4" w:rsidRDefault="005E0BD5" w:rsidP="003A654C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633CC4">
              <w:rPr>
                <w:rFonts w:ascii="Times New Roman" w:hAnsi="Times New Roman" w:cs="Times New Roman"/>
                <w:sz w:val="20"/>
                <w:szCs w:val="20"/>
              </w:rPr>
              <w:t>KCNAB1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E0BD5" w:rsidRPr="00633CC4" w:rsidRDefault="005E0BD5" w:rsidP="003A654C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proofErr w:type="spellStart"/>
            <w:r w:rsidRPr="00633C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cam</w:t>
            </w:r>
            <w:proofErr w:type="spellEnd"/>
            <w:r w:rsidRPr="00633C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ab156700)</w:t>
            </w:r>
          </w:p>
        </w:tc>
      </w:tr>
      <w:tr w:rsidR="005E0BD5" w:rsidRPr="00633CC4" w:rsidTr="003A654C">
        <w:trPr>
          <w:trHeight w:hRule="exact" w:val="397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E0BD5" w:rsidRPr="00633CC4" w:rsidRDefault="005E0BD5" w:rsidP="003A654C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633CC4"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E0BD5" w:rsidRPr="00633CC4" w:rsidRDefault="005E0BD5" w:rsidP="003A654C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633CC4">
              <w:rPr>
                <w:rFonts w:ascii="Times New Roman" w:hAnsi="Times New Roman" w:cs="Times New Roman"/>
                <w:sz w:val="20"/>
                <w:szCs w:val="20"/>
              </w:rPr>
              <w:t>Goat anti-Mouse Alexa Fluor 594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E0BD5" w:rsidRPr="00633CC4" w:rsidRDefault="005E0BD5" w:rsidP="003A654C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proofErr w:type="spellStart"/>
            <w:r w:rsidRPr="00633CC4">
              <w:rPr>
                <w:rFonts w:ascii="Times New Roman" w:hAnsi="Times New Roman" w:cs="Times New Roman"/>
                <w:sz w:val="20"/>
                <w:szCs w:val="20"/>
              </w:rPr>
              <w:t>Thermo</w:t>
            </w:r>
            <w:proofErr w:type="spellEnd"/>
            <w:r w:rsidRPr="00633CC4">
              <w:rPr>
                <w:rFonts w:ascii="Times New Roman" w:hAnsi="Times New Roman" w:cs="Times New Roman"/>
                <w:sz w:val="20"/>
                <w:szCs w:val="20"/>
              </w:rPr>
              <w:t xml:space="preserve"> Fisher Scientif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33CC4">
              <w:rPr>
                <w:rFonts w:ascii="Times New Roman" w:hAnsi="Times New Roman" w:cs="Times New Roman"/>
                <w:sz w:val="20"/>
                <w:szCs w:val="20"/>
              </w:rPr>
              <w:t>(A-11005)</w:t>
            </w:r>
          </w:p>
        </w:tc>
      </w:tr>
      <w:tr w:rsidR="005E0BD5" w:rsidRPr="00633CC4" w:rsidTr="003A654C">
        <w:trPr>
          <w:trHeight w:hRule="exact" w:val="397"/>
          <w:jc w:val="center"/>
        </w:trPr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E0BD5" w:rsidRPr="00633CC4" w:rsidRDefault="005E0BD5" w:rsidP="003A654C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633CC4"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E0BD5" w:rsidRPr="00633CC4" w:rsidRDefault="005E0BD5" w:rsidP="003A654C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633CC4">
              <w:rPr>
                <w:rFonts w:ascii="Times New Roman" w:hAnsi="Times New Roman" w:cs="Times New Roman"/>
                <w:sz w:val="20"/>
                <w:szCs w:val="20"/>
              </w:rPr>
              <w:t>Goat anti-Rabbit Alexa Fluor 594</w:t>
            </w:r>
          </w:p>
        </w:tc>
        <w:tc>
          <w:tcPr>
            <w:tcW w:w="33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E0BD5" w:rsidRPr="00633CC4" w:rsidRDefault="005E0BD5" w:rsidP="003A654C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proofErr w:type="spellStart"/>
            <w:r w:rsidRPr="00633CC4">
              <w:rPr>
                <w:rFonts w:ascii="Times New Roman" w:hAnsi="Times New Roman" w:cs="Times New Roman"/>
                <w:sz w:val="20"/>
                <w:szCs w:val="20"/>
              </w:rPr>
              <w:t>Thermo</w:t>
            </w:r>
            <w:proofErr w:type="spellEnd"/>
            <w:r w:rsidRPr="00633CC4">
              <w:rPr>
                <w:rFonts w:ascii="Times New Roman" w:hAnsi="Times New Roman" w:cs="Times New Roman"/>
                <w:sz w:val="20"/>
                <w:szCs w:val="20"/>
              </w:rPr>
              <w:t xml:space="preserve"> Fisher Scientific (A-11037</w:t>
            </w:r>
            <w:r w:rsidRPr="00633C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</w:tbl>
    <w:p w:rsidR="005E0BD5" w:rsidRDefault="005E0BD5">
      <w:bookmarkStart w:id="0" w:name="_GoBack"/>
      <w:bookmarkEnd w:id="0"/>
    </w:p>
    <w:sectPr w:rsidR="005E0B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0BD5"/>
    <w:rsid w:val="005E0BD5"/>
    <w:rsid w:val="00E24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7A849B-17D0-481B-93E2-D6E272618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0BD5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6</Words>
  <Characters>100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yCompany</Company>
  <LinksUpToDate>false</LinksUpToDate>
  <CharactersWithSpaces>11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YANATHAN Padmapriya</dc:creator>
  <cp:keywords/>
  <dc:description/>
  <cp:lastModifiedBy>SATHIYANATHAN Padmapriya</cp:lastModifiedBy>
  <cp:revision>1</cp:revision>
  <dcterms:created xsi:type="dcterms:W3CDTF">2016-10-11T08:51:00Z</dcterms:created>
  <dcterms:modified xsi:type="dcterms:W3CDTF">2016-10-11T08:52:00Z</dcterms:modified>
</cp:coreProperties>
</file>